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C5063" w14:textId="77777777" w:rsidR="00D90665" w:rsidRDefault="00D90665" w:rsidP="00D9066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4C6CE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Table 4.  Distinctively expressed </w:t>
      </w:r>
      <w:proofErr w:type="spellStart"/>
      <w:r w:rsidRPr="004C6CE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lncRNAs</w:t>
      </w:r>
      <w:proofErr w:type="spellEnd"/>
      <w:r w:rsidRPr="004C6CE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in HPV-positive HNSCC</w:t>
      </w:r>
    </w:p>
    <w:tbl>
      <w:tblPr>
        <w:tblW w:w="13846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081"/>
        <w:gridCol w:w="4701"/>
        <w:gridCol w:w="2244"/>
        <w:gridCol w:w="2694"/>
        <w:gridCol w:w="2126"/>
      </w:tblGrid>
      <w:tr w:rsidR="00D90665" w:rsidRPr="00C57A14" w14:paraId="7ABCC3D9" w14:textId="77777777" w:rsidTr="00E65368">
        <w:trPr>
          <w:trHeight w:val="464"/>
          <w:jc w:val="center"/>
        </w:trPr>
        <w:tc>
          <w:tcPr>
            <w:tcW w:w="20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B71E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 w:hint="eastAsia"/>
                <w:b/>
                <w:bCs/>
                <w:color w:val="212121"/>
                <w:kern w:val="0"/>
                <w:sz w:val="24"/>
                <w:szCs w:val="24"/>
              </w:rPr>
              <w:t>A</w:t>
            </w:r>
            <w:r w:rsidRPr="008C55E4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uthors</w:t>
            </w:r>
          </w:p>
        </w:tc>
        <w:tc>
          <w:tcPr>
            <w:tcW w:w="4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81B983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ncRNA ID</w:t>
            </w:r>
          </w:p>
        </w:tc>
        <w:tc>
          <w:tcPr>
            <w:tcW w:w="22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B899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amples </w:t>
            </w:r>
            <w:r w:rsidRPr="008C55E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8C55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gin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8F8A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s type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5F53" w14:textId="77777777" w:rsidR="00D90665" w:rsidRPr="008C55E4" w:rsidRDefault="00D90665" w:rsidP="00E1085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tection methods</w:t>
            </w:r>
          </w:p>
        </w:tc>
      </w:tr>
      <w:tr w:rsidR="00D90665" w:rsidRPr="008C55E4" w14:paraId="44139CAD" w14:textId="77777777" w:rsidTr="00706690">
        <w:trPr>
          <w:trHeight w:val="3976"/>
          <w:jc w:val="center"/>
        </w:trPr>
        <w:tc>
          <w:tcPr>
            <w:tcW w:w="20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64BA" w14:textId="77777777" w:rsidR="00D90665" w:rsidRPr="008C55E4" w:rsidRDefault="00D90665" w:rsidP="006D5BEF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Ma et al. </w:t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NYTwvQXV0aG9yPjxZZWFyPjIwMTc8L1llYXI+PFJlY051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==
</w:fldData>
              </w:fldChar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NYTwvQXV0aG9yPjxZZWFyPjIwMTc8L1llYXI+PFJlY051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==
</w:fldData>
              </w:fldChar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8C55E4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82)</w:t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F0803" w14:textId="77777777" w:rsidR="00D90665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_NONHSAG010914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c_NONHSAT018263, nc_NONHSAT083749, </w:t>
            </w:r>
          </w:p>
          <w:p w14:paraId="45735021" w14:textId="77777777" w:rsidR="00D90665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c_NONHSAT040523, nc_NONHSAG048989, nc_NONHSAT040500,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nc_NONHSAT095654,</w:t>
            </w:r>
          </w:p>
          <w:p w14:paraId="73D5D156" w14:textId="77777777" w:rsidR="00D90665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c_NONHSAT122146, </w:t>
            </w:r>
          </w:p>
          <w:p w14:paraId="754DB65B" w14:textId="77777777" w:rsidR="00D90665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_NONHSAT006502</w:t>
            </w:r>
          </w:p>
          <w:p w14:paraId="4159B62C" w14:textId="77777777" w:rsidR="0010713C" w:rsidRDefault="0010713C" w:rsidP="001071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NHSAG-011264, </w:t>
            </w:r>
          </w:p>
          <w:p w14:paraId="04B3C1CA" w14:textId="28466989" w:rsidR="0010713C" w:rsidRPr="0010713C" w:rsidRDefault="0010713C" w:rsidP="001071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NHSAT008740,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LINC013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302050,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nc_NR_029467.1</w:t>
            </w:r>
          </w:p>
        </w:tc>
        <w:tc>
          <w:tcPr>
            <w:tcW w:w="22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0A2B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</w:t>
            </w:r>
          </w:p>
          <w:p w14:paraId="3E78FEC5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HPV-positive)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9BD1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esh-frozen tumor sample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6902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</w:t>
            </w:r>
          </w:p>
          <w:p w14:paraId="1EB94187" w14:textId="77777777" w:rsidR="00D90665" w:rsidRPr="008C55E4" w:rsidRDefault="00D90665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RNA microarray</w:t>
            </w:r>
          </w:p>
        </w:tc>
      </w:tr>
      <w:tr w:rsidR="00A45C37" w:rsidRPr="008C55E4" w14:paraId="2C1E59B5" w14:textId="77777777" w:rsidTr="00A45C37">
        <w:trPr>
          <w:trHeight w:val="2589"/>
          <w:jc w:val="center"/>
        </w:trPr>
        <w:tc>
          <w:tcPr>
            <w:tcW w:w="20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815F" w14:textId="611C7F8C" w:rsidR="00A45C37" w:rsidRPr="008C55E4" w:rsidRDefault="005609FA" w:rsidP="006D5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hata</w:t>
            </w:r>
            <w:proofErr w:type="spellEnd"/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</w:t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Ob2hhdGE8L0F1dGhvcj48WWVhcj4yMDE2PC9ZZWFyPjxS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</w:fldData>
              </w:fldChar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Ob2hhdGE8L0F1dGhvcj48WWVhcj4yMDE2PC9ZZWFyPjxS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</w:fldData>
              </w:fldChar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45C37" w:rsidRPr="008C55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85)</w:t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60244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089, PTOV1-AS1, LOC285889,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UNC58-AS1, FAM182A, PTOV1-AS1,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OC285889, TPRG1-AS2, LINC00551,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LINC01011, LINC01122, LINC00582,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LINC00314, LOC644848, DNM1P35,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MTUS2-A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NC00928, TTTY10, TTTY21,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9BA2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cells</w:t>
            </w:r>
          </w:p>
          <w:p w14:paraId="2A6C60C8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HPV-positive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9A4B6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 samples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HNSCC cell lin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9B9B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sequencing</w:t>
            </w:r>
          </w:p>
        </w:tc>
      </w:tr>
      <w:tr w:rsidR="00A45C37" w:rsidRPr="008C55E4" w14:paraId="0DCD88DB" w14:textId="77777777" w:rsidTr="005609FA">
        <w:trPr>
          <w:trHeight w:val="1099"/>
          <w:jc w:val="center"/>
        </w:trPr>
        <w:tc>
          <w:tcPr>
            <w:tcW w:w="20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4AC6" w14:textId="77777777" w:rsidR="00A45C37" w:rsidRPr="008C55E4" w:rsidRDefault="00A45C37" w:rsidP="006D5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Yang et al.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yMjwvWWVhcj48UmVj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</w:fldData>
              </w:fldChar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yMjwvWWVhcj48UmVj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</w:fldData>
              </w:fldChar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8C55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87)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  <w:p w14:paraId="5995557C" w14:textId="77777777" w:rsidR="00A45C37" w:rsidRPr="008C55E4" w:rsidRDefault="00A45C37" w:rsidP="006D5B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61CB" w14:textId="0D59DD56" w:rsidR="00A45C37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NCRNA U62317.3, </w:t>
            </w:r>
          </w:p>
          <w:p w14:paraId="239D8A3B" w14:textId="4B8CEA22" w:rsidR="00A45C37" w:rsidRDefault="00706690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5C37"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NCRNA KLHDC7B, </w:t>
            </w:r>
          </w:p>
          <w:p w14:paraId="6DCCB8F8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0662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37E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samples</w:t>
            </w:r>
          </w:p>
          <w:p w14:paraId="104FED4A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HPV-positive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F4AA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 tumor sampl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1439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oinformatic analysis tools (package of R software)</w:t>
            </w:r>
          </w:p>
        </w:tc>
      </w:tr>
      <w:tr w:rsidR="005609FA" w:rsidRPr="008C55E4" w14:paraId="4AC3B33B" w14:textId="77777777" w:rsidTr="005609FA">
        <w:trPr>
          <w:trHeight w:val="986"/>
          <w:jc w:val="center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A6FA417" w14:textId="11818097" w:rsidR="005609FA" w:rsidRPr="008C55E4" w:rsidRDefault="005609FA" w:rsidP="006D5B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que et al.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XF1ZTwvQXV0aG9yPjxZZWFyPjIwMTg8L1llYXI+PFJl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</w:fldData>
              </w:fldChar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XF1ZTwvQXV0aG9yPjxZZWFyPjIwMTg8L1llYXI+PFJl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</w:fldData>
              </w:fldChar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8C55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88)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6C42C" w14:textId="77777777" w:rsidR="005609FA" w:rsidRDefault="005609F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IH, LUCAT1, LUCAT1, </w:t>
            </w: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LINC00152, HAND2-AS1, </w:t>
            </w:r>
          </w:p>
          <w:p w14:paraId="60D0A034" w14:textId="77777777" w:rsidR="005609FA" w:rsidRPr="008C55E4" w:rsidRDefault="005609F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3, TERC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CB06" w14:textId="77777777" w:rsidR="005609FA" w:rsidRPr="008C55E4" w:rsidRDefault="005609F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samples </w:t>
            </w:r>
          </w:p>
          <w:p w14:paraId="6CDF80BD" w14:textId="77777777" w:rsidR="005609FA" w:rsidRPr="008C55E4" w:rsidRDefault="005609F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D183" w14:textId="77777777" w:rsidR="005609FA" w:rsidRPr="008C55E4" w:rsidRDefault="005609F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 samp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7C5D" w14:textId="77777777" w:rsidR="005609FA" w:rsidRPr="008C55E4" w:rsidRDefault="005609F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RNA-seq</w:t>
            </w:r>
          </w:p>
        </w:tc>
      </w:tr>
      <w:tr w:rsidR="00A45C37" w:rsidRPr="008C55E4" w14:paraId="4F75B1DF" w14:textId="77777777" w:rsidTr="005609FA">
        <w:trPr>
          <w:trHeight w:val="287"/>
          <w:jc w:val="center"/>
        </w:trPr>
        <w:tc>
          <w:tcPr>
            <w:tcW w:w="208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34FD" w14:textId="77777777" w:rsidR="00A45C37" w:rsidRPr="008C55E4" w:rsidRDefault="00A45C37" w:rsidP="006D5BEF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Kolenda</w:t>
            </w:r>
            <w:proofErr w:type="spellEnd"/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et al. </w:t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/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&lt;EndNote&gt;&lt;Cite&gt;&lt;Author&gt;Kolenda&lt;/Author&gt;&lt;Year&gt;2018&lt;/Year&gt;&lt;RecNum&gt;160&lt;/RecNum&gt;&lt;DisplayText&gt;(89)&lt;/DisplayText&gt;&lt;record&gt;&lt;rec-number&gt;160&lt;/rec-number&gt;&lt;foreign-keys&gt;&lt;key app="EN" db-id="prsdeeeto0ae5hedrwr55rtw5vx00e90awr9" timestamp="1654846963"&gt;160&lt;/key&gt;&lt;/foreign-keys&gt;&lt;ref-type name="Journal Article"&gt;17&lt;/ref-type&gt;&lt;contributors&gt;&lt;authors&gt;&lt;author&gt;Kolenda, T.&lt;/author&gt;&lt;author&gt;Kopczyńska, M.&lt;/author&gt;&lt;author&gt;Guglas, K.&lt;/author&gt;&lt;author&gt;Teresiak, A.&lt;/author&gt;&lt;author&gt;Bliźniak, R.&lt;/author&gt;&lt;author&gt;Łasińska, I.&lt;/author&gt;&lt;author&gt;Mackiewicz, J.&lt;/author&gt;&lt;author&gt;Lamperska, K.&lt;/author&gt;&lt;/authors&gt;&lt;/contributors&gt;&lt;titles&gt;&lt;title&gt;EGOT lncRNA in head and neck squamous cell carcinomas&lt;/title&gt;&lt;secondary-title&gt;Pol J Pathol&lt;/secondary-title&gt;&lt;alt-title&gt;Polish journal of pathology : official journal of the Polish Society of Pathologists&lt;/alt-title&gt;&lt;/titles&gt;&lt;periodical&gt;&lt;full-title&gt;Polish Journal of Pathology&lt;/full-title&gt;&lt;abbr-1&gt;Pol. J. Pathol.&lt;/abbr-1&gt;&lt;abbr-2&gt;Pol J Pathol&lt;/abbr-2&gt;&lt;/periodical&gt;&lt;pages&gt;356-365&lt;/pages&gt;&lt;volume&gt;69&lt;/volume&gt;&lt;number&gt;4&lt;/number&gt;&lt;edition&gt;2019/02/23&lt;/edition&gt;&lt;keywords&gt;&lt;keyword&gt;Head and Neck Neoplasms/*genetics&lt;/keyword&gt;&lt;keyword&gt;Humans&lt;/keyword&gt;&lt;keyword&gt;Papillomavirus Infections&lt;/keyword&gt;&lt;keyword&gt;RNA, Long Noncoding/*genetics&lt;/keyword&gt;&lt;keyword&gt;Squamous Cell Carcinoma of Head and Neck/*genetics&lt;/keyword&gt;&lt;keyword&gt;biomarker&lt;/keyword&gt;&lt;keyword&gt;head and neck cancers&lt;/keyword&gt;&lt;keyword&gt;lncRNA&lt;/keyword&gt;&lt;keyword&gt;eosinophil granule ontogeny transcript&lt;/keyword&gt;&lt;/keywords&gt;&lt;dates&gt;&lt;year&gt;2018&lt;/year&gt;&lt;/dates&gt;&lt;isbn&gt;1233-9687 (Print)&amp;#xD;1233-9687&lt;/isbn&gt;&lt;accession-num&gt;30786685&lt;/accession-num&gt;&lt;urls&gt;&lt;/urls&gt;&lt;electronic-resource-num&gt;10.5114/pjp.2018.81695&lt;/electronic-resource-num&gt;&lt;remote-database-provider&gt;NLM&lt;/remote-database-provider&gt;&lt;language&gt;eng&lt;/language&gt;&lt;/record&gt;&lt;/Cite&gt;&lt;/EndNote&gt;</w:instrText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8C55E4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90)</w:t>
            </w:r>
            <w:r w:rsidRPr="008C55E4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7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AB93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OT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DBD3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samples</w:t>
            </w:r>
          </w:p>
          <w:p w14:paraId="289C1B0D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7CB2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 sampl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4AA6A44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ioinformatic tools </w:t>
            </w:r>
          </w:p>
          <w:p w14:paraId="78BB95FB" w14:textId="77777777" w:rsidR="00A45C37" w:rsidRPr="008C55E4" w:rsidRDefault="00A45C37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DAVID 6.7)</w:t>
            </w:r>
          </w:p>
        </w:tc>
      </w:tr>
    </w:tbl>
    <w:p w14:paraId="7135A33B" w14:textId="07870020" w:rsidR="00D90665" w:rsidRPr="008C55E4" w:rsidRDefault="00D90665" w:rsidP="00D9066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C55E4">
        <w:rPr>
          <w:rFonts w:ascii="Times New Roman" w:hAnsi="Times New Roman" w:cs="Times New Roman"/>
          <w:sz w:val="24"/>
          <w:szCs w:val="24"/>
        </w:rPr>
        <w:t xml:space="preserve">Footnote: RT-PCR: </w:t>
      </w:r>
      <w:r w:rsidR="005609FA">
        <w:rPr>
          <w:rFonts w:ascii="Times New Roman" w:hAnsi="Times New Roman" w:cs="Times New Roman"/>
          <w:sz w:val="24"/>
          <w:szCs w:val="24"/>
        </w:rPr>
        <w:t>R</w:t>
      </w:r>
      <w:r w:rsidRPr="008C55E4">
        <w:rPr>
          <w:rFonts w:ascii="Times New Roman" w:hAnsi="Times New Roman" w:cs="Times New Roman"/>
          <w:sz w:val="24"/>
          <w:szCs w:val="24"/>
        </w:rPr>
        <w:t>eal-time quantitative PCR</w:t>
      </w:r>
      <w:r w:rsidR="00B0091E">
        <w:rPr>
          <w:rFonts w:ascii="Times New Roman" w:hAnsi="Times New Roman" w:cs="Times New Roman"/>
          <w:sz w:val="24"/>
          <w:szCs w:val="24"/>
        </w:rPr>
        <w:t>, HNSCC:</w:t>
      </w:r>
      <w:r w:rsidR="00AF13D4">
        <w:rPr>
          <w:rFonts w:ascii="Times New Roman" w:hAnsi="Times New Roman" w:cs="Times New Roman"/>
          <w:sz w:val="24"/>
          <w:szCs w:val="24"/>
        </w:rPr>
        <w:t xml:space="preserve"> </w:t>
      </w:r>
      <w:r w:rsidR="00B0091E">
        <w:rPr>
          <w:rFonts w:ascii="Times New Roman" w:hAnsi="Times New Roman" w:cs="Times New Roman"/>
          <w:sz w:val="24"/>
          <w:szCs w:val="24"/>
        </w:rPr>
        <w:t>Head and neck squamous cell carcinoma, TCGA:</w:t>
      </w:r>
      <w:r w:rsidR="00B0091E" w:rsidRPr="00B0091E">
        <w:rPr>
          <w:rFonts w:ascii="Times New Roman" w:hAnsi="Times New Roman" w:cs="Times New Roman"/>
          <w:sz w:val="24"/>
          <w:szCs w:val="24"/>
        </w:rPr>
        <w:t xml:space="preserve"> The Cancer Genome Atlas</w:t>
      </w:r>
      <w:r w:rsidR="00B0091E">
        <w:rPr>
          <w:rFonts w:ascii="Times New Roman" w:hAnsi="Times New Roman" w:cs="Times New Roman"/>
          <w:sz w:val="24"/>
          <w:szCs w:val="24"/>
        </w:rPr>
        <w:t>.</w:t>
      </w:r>
    </w:p>
    <w:p w14:paraId="31C40BDD" w14:textId="77777777" w:rsidR="00D90665" w:rsidRPr="008C55E4" w:rsidRDefault="00D90665" w:rsidP="00D90665">
      <w:pPr>
        <w:rPr>
          <w:rFonts w:ascii="Times New Roman" w:hAnsi="Times New Roman" w:cs="Times New Roman"/>
          <w:sz w:val="24"/>
          <w:szCs w:val="24"/>
        </w:rPr>
      </w:pPr>
    </w:p>
    <w:p w14:paraId="44B1E3A0" w14:textId="0CF40171" w:rsidR="00D37137" w:rsidRPr="00D90665" w:rsidRDefault="00D37137" w:rsidP="00D90665"/>
    <w:sectPr w:rsidR="00D37137" w:rsidRPr="00D90665" w:rsidSect="00DF4E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A483C" w14:textId="77777777" w:rsidR="002571DE" w:rsidRDefault="002571DE" w:rsidP="00DF4E2F">
      <w:r>
        <w:separator/>
      </w:r>
    </w:p>
  </w:endnote>
  <w:endnote w:type="continuationSeparator" w:id="0">
    <w:p w14:paraId="67F989C6" w14:textId="77777777" w:rsidR="002571DE" w:rsidRDefault="002571DE" w:rsidP="00DF4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DAE15" w14:textId="77777777" w:rsidR="002571DE" w:rsidRDefault="002571DE" w:rsidP="00DF4E2F">
      <w:r>
        <w:separator/>
      </w:r>
    </w:p>
  </w:footnote>
  <w:footnote w:type="continuationSeparator" w:id="0">
    <w:p w14:paraId="6F4A5EF6" w14:textId="77777777" w:rsidR="002571DE" w:rsidRDefault="002571DE" w:rsidP="00DF4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logy Styl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62C2E"/>
    <w:rsid w:val="000A1DAE"/>
    <w:rsid w:val="00104B3D"/>
    <w:rsid w:val="0010713C"/>
    <w:rsid w:val="001767C3"/>
    <w:rsid w:val="001814EC"/>
    <w:rsid w:val="001D60C0"/>
    <w:rsid w:val="00235F24"/>
    <w:rsid w:val="002571DE"/>
    <w:rsid w:val="002C7AFC"/>
    <w:rsid w:val="0036394E"/>
    <w:rsid w:val="00443639"/>
    <w:rsid w:val="004B11A7"/>
    <w:rsid w:val="004C443D"/>
    <w:rsid w:val="004C6CED"/>
    <w:rsid w:val="005609FA"/>
    <w:rsid w:val="005E624F"/>
    <w:rsid w:val="00665075"/>
    <w:rsid w:val="00683A8F"/>
    <w:rsid w:val="006D5BEF"/>
    <w:rsid w:val="006E4DB8"/>
    <w:rsid w:val="006F146B"/>
    <w:rsid w:val="007045BB"/>
    <w:rsid w:val="00706690"/>
    <w:rsid w:val="00717C73"/>
    <w:rsid w:val="00743A27"/>
    <w:rsid w:val="007A7C4B"/>
    <w:rsid w:val="00A45C37"/>
    <w:rsid w:val="00A72E1E"/>
    <w:rsid w:val="00AB712C"/>
    <w:rsid w:val="00AF01FF"/>
    <w:rsid w:val="00AF13D4"/>
    <w:rsid w:val="00B0091E"/>
    <w:rsid w:val="00BC0546"/>
    <w:rsid w:val="00C62C2E"/>
    <w:rsid w:val="00CA5915"/>
    <w:rsid w:val="00CD2EDF"/>
    <w:rsid w:val="00CD75CD"/>
    <w:rsid w:val="00D37137"/>
    <w:rsid w:val="00D72170"/>
    <w:rsid w:val="00D90665"/>
    <w:rsid w:val="00DF4E2F"/>
    <w:rsid w:val="00E00B36"/>
    <w:rsid w:val="00E05848"/>
    <w:rsid w:val="00E554B2"/>
    <w:rsid w:val="00E65368"/>
    <w:rsid w:val="00E7406C"/>
    <w:rsid w:val="00EE0B0E"/>
    <w:rsid w:val="00F61981"/>
    <w:rsid w:val="00F7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D50AF"/>
  <w15:chartTrackingRefBased/>
  <w15:docId w15:val="{E74648F6-42A9-4F9E-87C4-65C83FF6F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E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E2F"/>
    <w:rPr>
      <w:sz w:val="18"/>
      <w:szCs w:val="18"/>
    </w:rPr>
  </w:style>
  <w:style w:type="table" w:styleId="a7">
    <w:name w:val="Table Grid"/>
    <w:basedOn w:val="a1"/>
    <w:uiPriority w:val="39"/>
    <w:rsid w:val="00AF0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23</cp:revision>
  <dcterms:created xsi:type="dcterms:W3CDTF">2022-12-12T10:05:00Z</dcterms:created>
  <dcterms:modified xsi:type="dcterms:W3CDTF">2023-03-19T01:37:00Z</dcterms:modified>
</cp:coreProperties>
</file>